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5050A" w14:textId="5D3F6E63" w:rsidR="003713C9" w:rsidRPr="003713C9" w:rsidRDefault="003713C9" w:rsidP="003713C9">
      <w:pPr>
        <w:rPr>
          <w:rFonts w:ascii="Times New Roman" w:hAnsi="Times New Roman" w:cs="Times New Roman"/>
          <w:b/>
          <w:sz w:val="18"/>
          <w:szCs w:val="18"/>
        </w:rPr>
      </w:pPr>
      <w:r w:rsidRPr="003713C9">
        <w:rPr>
          <w:rFonts w:ascii="Times New Roman" w:hAnsi="Times New Roman" w:cs="Times New Roman"/>
          <w:b/>
          <w:sz w:val="18"/>
          <w:szCs w:val="18"/>
        </w:rPr>
        <w:t xml:space="preserve">Table S1 </w:t>
      </w:r>
      <w:r w:rsidR="00FC510A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3341BE" w:rsidRPr="003713C9">
        <w:rPr>
          <w:rFonts w:ascii="Times New Roman" w:hAnsi="Times New Roman" w:cs="Times New Roman"/>
          <w:b/>
          <w:sz w:val="18"/>
          <w:szCs w:val="18"/>
        </w:rPr>
        <w:t>iRNA</w:t>
      </w:r>
      <w:r w:rsidR="003103C9">
        <w:rPr>
          <w:rFonts w:ascii="Times New Roman" w:hAnsi="Times New Roman" w:cs="Times New Roman"/>
          <w:b/>
          <w:sz w:val="18"/>
          <w:szCs w:val="18"/>
        </w:rPr>
        <w:t>s</w:t>
      </w:r>
      <w:r w:rsidR="003341BE" w:rsidRPr="003713C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341BE">
        <w:rPr>
          <w:rFonts w:ascii="Times New Roman" w:hAnsi="Times New Roman" w:cs="Times New Roman"/>
          <w:b/>
          <w:sz w:val="18"/>
          <w:szCs w:val="18"/>
        </w:rPr>
        <w:t xml:space="preserve">and </w:t>
      </w:r>
      <w:r w:rsidR="003E6FB8">
        <w:rPr>
          <w:rFonts w:ascii="Times New Roman" w:hAnsi="Times New Roman" w:cs="Times New Roman" w:hint="eastAsia"/>
          <w:b/>
          <w:sz w:val="18"/>
          <w:szCs w:val="18"/>
        </w:rPr>
        <w:t>q</w:t>
      </w:r>
      <w:r w:rsidRPr="003713C9">
        <w:rPr>
          <w:rFonts w:ascii="Times New Roman" w:hAnsi="Times New Roman" w:cs="Times New Roman"/>
          <w:b/>
          <w:sz w:val="18"/>
          <w:szCs w:val="18"/>
        </w:rPr>
        <w:t>PCR primers used in this study.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980"/>
        <w:gridCol w:w="3827"/>
        <w:gridCol w:w="3827"/>
      </w:tblGrid>
      <w:tr w:rsidR="00143651" w14:paraId="4BF0DC64" w14:textId="77777777" w:rsidTr="00E02A42">
        <w:trPr>
          <w:trHeight w:val="454"/>
          <w:jc w:val="center"/>
        </w:trPr>
        <w:tc>
          <w:tcPr>
            <w:tcW w:w="1980" w:type="dxa"/>
          </w:tcPr>
          <w:p w14:paraId="76998768" w14:textId="6F95C07F" w:rsidR="00785F55" w:rsidRPr="00AE3682" w:rsidRDefault="00FC510A" w:rsidP="00C72DF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C72DFD" w:rsidRPr="00AE3682">
              <w:rPr>
                <w:rFonts w:ascii="Times New Roman" w:hAnsi="Times New Roman" w:cs="Times New Roman"/>
                <w:b/>
                <w:bCs/>
                <w:szCs w:val="21"/>
              </w:rPr>
              <w:t>iRNA</w:t>
            </w:r>
          </w:p>
        </w:tc>
        <w:tc>
          <w:tcPr>
            <w:tcW w:w="3827" w:type="dxa"/>
          </w:tcPr>
          <w:p w14:paraId="7AEC94D8" w14:textId="7D26AC5E" w:rsidR="00785F55" w:rsidRPr="00AE3682" w:rsidRDefault="00785F55" w:rsidP="00785F55">
            <w:pPr>
              <w:rPr>
                <w:rFonts w:ascii="Times New Roman" w:hAnsi="Times New Roman" w:cs="Times New Roman"/>
                <w:szCs w:val="21"/>
              </w:rPr>
            </w:pPr>
            <w:r w:rsidRPr="00AE3682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827" w:type="dxa"/>
          </w:tcPr>
          <w:p w14:paraId="61170A3E" w14:textId="4FAF8277" w:rsidR="00785F55" w:rsidRPr="00AE3682" w:rsidRDefault="00785F55" w:rsidP="00785F55">
            <w:pPr>
              <w:rPr>
                <w:rFonts w:ascii="Times New Roman" w:hAnsi="Times New Roman" w:cs="Times New Roman"/>
                <w:szCs w:val="21"/>
              </w:rPr>
            </w:pPr>
            <w:r w:rsidRPr="00AE3682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143651" w14:paraId="3C62F846" w14:textId="77777777" w:rsidTr="00E02A42">
        <w:trPr>
          <w:trHeight w:val="454"/>
          <w:jc w:val="center"/>
        </w:trPr>
        <w:tc>
          <w:tcPr>
            <w:tcW w:w="1980" w:type="dxa"/>
          </w:tcPr>
          <w:p w14:paraId="646EC839" w14:textId="702E482D" w:rsidR="00785F55" w:rsidRPr="004331A7" w:rsidRDefault="00785F55" w:rsidP="00A13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1A7">
              <w:rPr>
                <w:rFonts w:ascii="Times New Roman" w:hAnsi="Times New Roman" w:cs="Times New Roman"/>
                <w:sz w:val="18"/>
                <w:szCs w:val="18"/>
              </w:rPr>
              <w:t>siMTHFD2 (human)</w:t>
            </w:r>
          </w:p>
        </w:tc>
        <w:tc>
          <w:tcPr>
            <w:tcW w:w="3827" w:type="dxa"/>
          </w:tcPr>
          <w:p w14:paraId="09041BFC" w14:textId="115698F9" w:rsidR="00785F55" w:rsidRPr="00CC66A3" w:rsidRDefault="00CC66A3" w:rsidP="00CC66A3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C66A3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5</w:t>
            </w:r>
            <w:r w:rsidRPr="00CC66A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’-GCCUCUUCCAGAGCAUAUUTT-3’</w:t>
            </w:r>
          </w:p>
        </w:tc>
        <w:tc>
          <w:tcPr>
            <w:tcW w:w="3827" w:type="dxa"/>
          </w:tcPr>
          <w:p w14:paraId="7DB24DE3" w14:textId="5D228490" w:rsidR="00785F55" w:rsidRPr="00CC66A3" w:rsidRDefault="00CC66A3" w:rsidP="00CC66A3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C66A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’-AAUAUGCUCUGGAAGAGGCTT-3’</w:t>
            </w:r>
          </w:p>
        </w:tc>
      </w:tr>
      <w:tr w:rsidR="00143651" w14:paraId="32FFEA36" w14:textId="77777777" w:rsidTr="00E02A42">
        <w:trPr>
          <w:trHeight w:val="454"/>
          <w:jc w:val="center"/>
        </w:trPr>
        <w:tc>
          <w:tcPr>
            <w:tcW w:w="1980" w:type="dxa"/>
          </w:tcPr>
          <w:p w14:paraId="7662666A" w14:textId="11D4910F" w:rsidR="00785F55" w:rsidRPr="004331A7" w:rsidRDefault="003103C9" w:rsidP="00A13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31A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85F55" w:rsidRPr="004331A7">
              <w:rPr>
                <w:rFonts w:ascii="Times New Roman" w:hAnsi="Times New Roman" w:cs="Times New Roman"/>
                <w:sz w:val="18"/>
                <w:szCs w:val="18"/>
              </w:rPr>
              <w:t>iSLC25A32 (human)</w:t>
            </w:r>
          </w:p>
        </w:tc>
        <w:tc>
          <w:tcPr>
            <w:tcW w:w="3827" w:type="dxa"/>
          </w:tcPr>
          <w:p w14:paraId="37FFF5CE" w14:textId="37AF857D" w:rsidR="00785F55" w:rsidRPr="00143651" w:rsidRDefault="00143651" w:rsidP="0014365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4365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’-GAGGACAAUUCCAGUAUAUTT-3’</w:t>
            </w:r>
          </w:p>
        </w:tc>
        <w:tc>
          <w:tcPr>
            <w:tcW w:w="3827" w:type="dxa"/>
          </w:tcPr>
          <w:p w14:paraId="7185BF11" w14:textId="3437AA8D" w:rsidR="00785F55" w:rsidRPr="00143651" w:rsidRDefault="00143651" w:rsidP="00143651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4365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’-AUAUACUGGAAUUGUCCUCTT-3’</w:t>
            </w:r>
          </w:p>
        </w:tc>
      </w:tr>
      <w:tr w:rsidR="00A13F14" w14:paraId="6F91C285" w14:textId="77777777" w:rsidTr="00E02A42">
        <w:trPr>
          <w:trHeight w:val="454"/>
          <w:jc w:val="center"/>
        </w:trPr>
        <w:tc>
          <w:tcPr>
            <w:tcW w:w="1980" w:type="dxa"/>
          </w:tcPr>
          <w:p w14:paraId="169B431C" w14:textId="7E6EF31A" w:rsidR="00785F55" w:rsidRPr="00AE3682" w:rsidRDefault="00A13F14" w:rsidP="00A13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3682"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  <w:r w:rsidR="00C00453">
              <w:rPr>
                <w:rFonts w:ascii="Times New Roman" w:hAnsi="Times New Roman" w:cs="Times New Roman"/>
                <w:sz w:val="18"/>
                <w:szCs w:val="18"/>
              </w:rPr>
              <w:t xml:space="preserve"> (NC)</w:t>
            </w:r>
          </w:p>
        </w:tc>
        <w:tc>
          <w:tcPr>
            <w:tcW w:w="3827" w:type="dxa"/>
          </w:tcPr>
          <w:p w14:paraId="5D6A3BBF" w14:textId="05EB023E" w:rsidR="00785F55" w:rsidRPr="00A13F14" w:rsidRDefault="00A13F14" w:rsidP="00A13F14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3F1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’-UUCUCCGAACGUGUCACGUTT-3’</w:t>
            </w:r>
          </w:p>
        </w:tc>
        <w:tc>
          <w:tcPr>
            <w:tcW w:w="3827" w:type="dxa"/>
          </w:tcPr>
          <w:p w14:paraId="4F82FF87" w14:textId="51C11550" w:rsidR="00785F55" w:rsidRPr="00A13F14" w:rsidRDefault="00A13F14" w:rsidP="00A13F14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13F14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’-ACGUGACACGUUCGGAGAATT-3’</w:t>
            </w:r>
          </w:p>
        </w:tc>
      </w:tr>
      <w:tr w:rsidR="00C72DFD" w14:paraId="1D5D7E9F" w14:textId="77777777" w:rsidTr="00E02A42">
        <w:trPr>
          <w:trHeight w:val="454"/>
          <w:jc w:val="center"/>
        </w:trPr>
        <w:tc>
          <w:tcPr>
            <w:tcW w:w="1980" w:type="dxa"/>
          </w:tcPr>
          <w:p w14:paraId="7B6AF13D" w14:textId="50F5A8AC" w:rsidR="00C72DFD" w:rsidRPr="00AE3682" w:rsidRDefault="00C72DFD" w:rsidP="00C72DF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3682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827" w:type="dxa"/>
          </w:tcPr>
          <w:p w14:paraId="50B5B0B0" w14:textId="775A5234" w:rsidR="00C72DFD" w:rsidRPr="00AE3682" w:rsidRDefault="00C72DFD" w:rsidP="00C72DF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E3682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827" w:type="dxa"/>
          </w:tcPr>
          <w:p w14:paraId="65482FC5" w14:textId="5F109B3C" w:rsidR="00C72DFD" w:rsidRPr="00AE3682" w:rsidRDefault="00C72DFD" w:rsidP="00C72DF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E3682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C72DFD" w14:paraId="25CF1AA2" w14:textId="77777777" w:rsidTr="00E02A42">
        <w:trPr>
          <w:trHeight w:val="454"/>
          <w:jc w:val="center"/>
        </w:trPr>
        <w:tc>
          <w:tcPr>
            <w:tcW w:w="1980" w:type="dxa"/>
          </w:tcPr>
          <w:p w14:paraId="5ECB4339" w14:textId="68412F5D" w:rsidR="00C72DFD" w:rsidRPr="00A13F14" w:rsidRDefault="00C72DFD" w:rsidP="00C72DFD">
            <w:pPr>
              <w:jc w:val="center"/>
            </w:pP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  <w:bookmarkStart w:id="0" w:name="_GoBack"/>
            <w:bookmarkEnd w:id="0"/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36DEC750" w14:textId="15DEAB57" w:rsidR="00C72DFD" w:rsidRPr="00A13F14" w:rsidRDefault="00C72DFD" w:rsidP="00C72DF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GCACCGTCAAGGCTGAGAAC-3′</w:t>
            </w:r>
          </w:p>
        </w:tc>
        <w:tc>
          <w:tcPr>
            <w:tcW w:w="3827" w:type="dxa"/>
          </w:tcPr>
          <w:p w14:paraId="1B91073B" w14:textId="1A5FF1D0" w:rsidR="00C72DFD" w:rsidRPr="00A13F14" w:rsidRDefault="00C72DFD" w:rsidP="00C72DF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TGGTGAAGACGCCAGTGGA-3′</w:t>
            </w:r>
          </w:p>
        </w:tc>
      </w:tr>
      <w:tr w:rsidR="00D36536" w14:paraId="5910BC89" w14:textId="77777777" w:rsidTr="00E02A42">
        <w:trPr>
          <w:trHeight w:val="454"/>
          <w:jc w:val="center"/>
        </w:trPr>
        <w:tc>
          <w:tcPr>
            <w:tcW w:w="1980" w:type="dxa"/>
          </w:tcPr>
          <w:p w14:paraId="18B68BB4" w14:textId="520EE240" w:rsidR="00D36536" w:rsidRPr="00A13F14" w:rsidRDefault="00D36536" w:rsidP="00D36536">
            <w:pPr>
              <w:jc w:val="center"/>
            </w:pPr>
            <w:bookmarkStart w:id="1" w:name="OLE_LINK33"/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1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  <w:bookmarkEnd w:id="1"/>
          </w:p>
        </w:tc>
        <w:tc>
          <w:tcPr>
            <w:tcW w:w="3827" w:type="dxa"/>
          </w:tcPr>
          <w:p w14:paraId="2E1A444B" w14:textId="5902CEA7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ACAGAACTATGATGCCGACCAGAAG-3′</w:t>
            </w:r>
          </w:p>
        </w:tc>
        <w:tc>
          <w:tcPr>
            <w:tcW w:w="3827" w:type="dxa"/>
          </w:tcPr>
          <w:p w14:paraId="40BACB29" w14:textId="5BBECAE3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CTGATCTCCAATGCGGTACATGA-3′</w:t>
            </w:r>
          </w:p>
        </w:tc>
      </w:tr>
      <w:tr w:rsidR="00D36536" w14:paraId="5339EF12" w14:textId="77777777" w:rsidTr="00E02A42">
        <w:trPr>
          <w:trHeight w:val="454"/>
          <w:jc w:val="center"/>
        </w:trPr>
        <w:tc>
          <w:tcPr>
            <w:tcW w:w="1980" w:type="dxa"/>
          </w:tcPr>
          <w:p w14:paraId="3886C904" w14:textId="0B73EE2E" w:rsidR="00D36536" w:rsidRPr="00A13F14" w:rsidRDefault="00D36536" w:rsidP="00D36536">
            <w:pPr>
              <w:jc w:val="center"/>
            </w:pP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1A1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25DA7299" w14:textId="0B1E5535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 TAGGGTCTAGACATGTTCAGCTTTG-3′</w:t>
            </w:r>
          </w:p>
        </w:tc>
        <w:tc>
          <w:tcPr>
            <w:tcW w:w="3827" w:type="dxa"/>
          </w:tcPr>
          <w:p w14:paraId="486B30BF" w14:textId="25B7934B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 CGTTCTGTACGCAGGTGATTG-3′</w:t>
            </w:r>
          </w:p>
        </w:tc>
      </w:tr>
      <w:tr w:rsidR="00D36536" w14:paraId="0D073F4B" w14:textId="77777777" w:rsidTr="00E02A42">
        <w:trPr>
          <w:trHeight w:val="454"/>
          <w:jc w:val="center"/>
        </w:trPr>
        <w:tc>
          <w:tcPr>
            <w:tcW w:w="1980" w:type="dxa"/>
          </w:tcPr>
          <w:p w14:paraId="2C055ADA" w14:textId="0E9A7133" w:rsidR="00D36536" w:rsidRPr="00A13F14" w:rsidRDefault="00D36536" w:rsidP="00D36536">
            <w:pPr>
              <w:jc w:val="center"/>
            </w:pP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-SMA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647B202E" w14:textId="55F579E8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2" w:name="OLE_LINK36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bookmarkEnd w:id="2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TGCCGACCGAATGCAGA-3′</w:t>
            </w:r>
          </w:p>
        </w:tc>
        <w:tc>
          <w:tcPr>
            <w:tcW w:w="3827" w:type="dxa"/>
          </w:tcPr>
          <w:p w14:paraId="628E6D62" w14:textId="4552A4F4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ATGGAGCCACCGATCCAGAC-3′</w:t>
            </w:r>
          </w:p>
        </w:tc>
      </w:tr>
      <w:tr w:rsidR="00D36536" w14:paraId="3517A1AB" w14:textId="77777777" w:rsidTr="00E02A42">
        <w:trPr>
          <w:trHeight w:val="454"/>
          <w:jc w:val="center"/>
        </w:trPr>
        <w:tc>
          <w:tcPr>
            <w:tcW w:w="1980" w:type="dxa"/>
          </w:tcPr>
          <w:p w14:paraId="08D7245D" w14:textId="37A7020D" w:rsidR="00D36536" w:rsidRPr="00A13F14" w:rsidRDefault="00D36536" w:rsidP="00D36536">
            <w:pPr>
              <w:jc w:val="center"/>
            </w:pPr>
            <w:r w:rsidRPr="008278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C25A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827" w:type="dxa"/>
          </w:tcPr>
          <w:p w14:paraId="409AB5C3" w14:textId="1D067016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D32DA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AGGGATTTGTTCCTGGGCTGTTT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0A3BD99A" w14:textId="1B06BAC9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D32DA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TACTGTGCTCAACTGGGCTTCT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D36536" w14:paraId="6710628C" w14:textId="77777777" w:rsidTr="00E02A42">
        <w:trPr>
          <w:trHeight w:val="454"/>
          <w:jc w:val="center"/>
        </w:trPr>
        <w:tc>
          <w:tcPr>
            <w:tcW w:w="1980" w:type="dxa"/>
          </w:tcPr>
          <w:p w14:paraId="49F2FB38" w14:textId="0A652BF0" w:rsidR="00D36536" w:rsidRPr="00A13F14" w:rsidRDefault="00D36536" w:rsidP="00D36536">
            <w:pPr>
              <w:jc w:val="center"/>
            </w:pPr>
            <w:bookmarkStart w:id="3" w:name="OLE_LINK34"/>
            <w:r w:rsidRPr="008278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FD2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  <w:bookmarkEnd w:id="3"/>
          </w:p>
        </w:tc>
        <w:tc>
          <w:tcPr>
            <w:tcW w:w="3827" w:type="dxa"/>
          </w:tcPr>
          <w:p w14:paraId="099C5EF3" w14:textId="4BB05F95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4" w:name="OLE_LINK1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bookmarkEnd w:id="4"/>
            <w:r w:rsidRPr="00D32DA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TTCGCCTTCGCCCTTTCCA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4EF34E51" w14:textId="484FB790" w:rsidR="00D36536" w:rsidRPr="00A13F14" w:rsidRDefault="00D36536" w:rsidP="00D3653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D32DA5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TACCTCCTGCCGCACTTCCT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535E68" w14:paraId="703B163C" w14:textId="77777777" w:rsidTr="00E02A42">
        <w:trPr>
          <w:trHeight w:val="454"/>
          <w:jc w:val="center"/>
        </w:trPr>
        <w:tc>
          <w:tcPr>
            <w:tcW w:w="1980" w:type="dxa"/>
          </w:tcPr>
          <w:p w14:paraId="460492B4" w14:textId="481E054B" w:rsidR="00535E68" w:rsidRPr="008278BB" w:rsidRDefault="00535E68" w:rsidP="00535E6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B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827" w:type="dxa"/>
          </w:tcPr>
          <w:p w14:paraId="387CCC12" w14:textId="42BDEF5A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D488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GCACCTGACTCCTGAGGAGA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26ADAFB9" w14:textId="0B94391F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D488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TTGATACCAACCTGCCCAG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535E68" w14:paraId="253FEB55" w14:textId="77777777" w:rsidTr="00E02A42">
        <w:trPr>
          <w:trHeight w:val="454"/>
          <w:jc w:val="center"/>
        </w:trPr>
        <w:tc>
          <w:tcPr>
            <w:tcW w:w="1980" w:type="dxa"/>
          </w:tcPr>
          <w:p w14:paraId="5964B4EA" w14:textId="5060238A" w:rsidR="00535E68" w:rsidRPr="008278BB" w:rsidRDefault="00535E68" w:rsidP="00535E6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S rDNA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827" w:type="dxa"/>
          </w:tcPr>
          <w:p w14:paraId="077D6986" w14:textId="134057B4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D488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GCTACCACATCCAAGGAAG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7145FE76" w14:textId="26713D74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D488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TGGAATTACCGCGGCT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535E68" w14:paraId="51B1F8D1" w14:textId="77777777" w:rsidTr="00E02A42">
        <w:trPr>
          <w:trHeight w:val="454"/>
          <w:jc w:val="center"/>
        </w:trPr>
        <w:tc>
          <w:tcPr>
            <w:tcW w:w="1980" w:type="dxa"/>
          </w:tcPr>
          <w:p w14:paraId="6E9AF2AB" w14:textId="614F534B" w:rsidR="00535E68" w:rsidRPr="008278BB" w:rsidRDefault="00535E68" w:rsidP="00535E6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</w:t>
            </w:r>
            <w:r w:rsidRPr="008278B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827" w:type="dxa"/>
          </w:tcPr>
          <w:p w14:paraId="495C8647" w14:textId="3B3B6161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7458B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GCCATAAAACTCTTCACCAAAG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7D982AE1" w14:textId="701386C0" w:rsidR="00535E68" w:rsidRPr="00BD1A80" w:rsidRDefault="00535E68" w:rsidP="00535E68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7458B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AGTAGAAGAGCGATGGTGAGAGCTA</w:t>
            </w:r>
            <w:r w:rsidRPr="00E6746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53B5558A" w14:textId="77777777" w:rsidTr="00E02A42">
        <w:trPr>
          <w:trHeight w:val="454"/>
          <w:jc w:val="center"/>
        </w:trPr>
        <w:tc>
          <w:tcPr>
            <w:tcW w:w="1980" w:type="dxa"/>
          </w:tcPr>
          <w:p w14:paraId="52C62354" w14:textId="6BA6F85F" w:rsidR="00C5040B" w:rsidRDefault="00C5040B" w:rsidP="00C5040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6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1646226A" w14:textId="7F93413B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7458B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GCCCATAATCATACAAAGCC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1BA2E845" w14:textId="4F3A63DA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7458B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ATTGGTGCTGTGGGTGAAA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3AAFE930" w14:textId="77777777" w:rsidTr="00E02A42">
        <w:trPr>
          <w:trHeight w:val="454"/>
          <w:jc w:val="center"/>
        </w:trPr>
        <w:tc>
          <w:tcPr>
            <w:tcW w:w="1980" w:type="dxa"/>
          </w:tcPr>
          <w:p w14:paraId="019328BF" w14:textId="0E157FEF" w:rsidR="00C5040B" w:rsidRDefault="00C5040B" w:rsidP="00C5040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1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058ED94B" w14:textId="69D9B037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CCATAACCCAATACCAAACG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5432C4AC" w14:textId="5F4A1741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GTTAGTAGTATAGTGATGCCAGCAGCTAG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1D8B263B" w14:textId="77777777" w:rsidTr="00E02A42">
        <w:trPr>
          <w:trHeight w:val="454"/>
          <w:jc w:val="center"/>
        </w:trPr>
        <w:tc>
          <w:tcPr>
            <w:tcW w:w="1980" w:type="dxa"/>
          </w:tcPr>
          <w:p w14:paraId="4468ED88" w14:textId="386AFA52" w:rsidR="00C5040B" w:rsidRDefault="00C5040B" w:rsidP="00C5040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45A1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827" w:type="dxa"/>
          </w:tcPr>
          <w:p w14:paraId="086D4F87" w14:textId="7B11F03B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ATACGGGATAATCCTATTTATTACCTCA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6490AEB4" w14:textId="7A39FC78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GGTGATTGATACTCCTGATGCGA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54F0961D" w14:textId="77777777" w:rsidTr="00E02A42">
        <w:trPr>
          <w:trHeight w:val="454"/>
          <w:jc w:val="center"/>
        </w:trPr>
        <w:tc>
          <w:tcPr>
            <w:tcW w:w="1980" w:type="dxa"/>
          </w:tcPr>
          <w:p w14:paraId="33535EC3" w14:textId="6F5BFED5" w:rsidR="00C5040B" w:rsidRDefault="001E51B2" w:rsidP="00C5040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5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B</w:t>
            </w:r>
            <w:r w:rsidR="00C5040B"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827" w:type="dxa"/>
          </w:tcPr>
          <w:p w14:paraId="206736E2" w14:textId="57AF00F6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CCTGCCTGATCCTCCAA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32B13FFD" w14:textId="6FC4BF39" w:rsidR="00C5040B" w:rsidRPr="00E67461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348F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GCCTCGCCCGATGTGTA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1801922B" w14:textId="77777777" w:rsidTr="00E02A42">
        <w:trPr>
          <w:trHeight w:val="454"/>
          <w:jc w:val="center"/>
        </w:trPr>
        <w:tc>
          <w:tcPr>
            <w:tcW w:w="1980" w:type="dxa"/>
          </w:tcPr>
          <w:p w14:paraId="0A6937D5" w14:textId="13387DC5" w:rsidR="00C5040B" w:rsidRPr="00A13F14" w:rsidRDefault="00C5040B" w:rsidP="00C5040B">
            <w:pPr>
              <w:jc w:val="center"/>
            </w:pPr>
            <w:proofErr w:type="spellStart"/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  <w:proofErr w:type="spellEnd"/>
            <w:r w:rsidRPr="00E645A1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827" w:type="dxa"/>
          </w:tcPr>
          <w:p w14:paraId="018F90B8" w14:textId="793DBA2A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96377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TTGTCTCCTGCGACTTCA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7BAF8801" w14:textId="501BE806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963773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GTCCAGGGTTTCTTACTC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4673507F" w14:textId="77777777" w:rsidTr="00E02A42">
        <w:trPr>
          <w:trHeight w:val="454"/>
          <w:jc w:val="center"/>
        </w:trPr>
        <w:tc>
          <w:tcPr>
            <w:tcW w:w="1980" w:type="dxa"/>
          </w:tcPr>
          <w:p w14:paraId="1B1DE33C" w14:textId="59A1174E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1</w:t>
            </w:r>
            <w:r w:rsidRPr="001A70CF">
              <w:rPr>
                <w:rFonts w:ascii="Times New Roman" w:hAnsi="Times New Roman" w:cs="Times New Roman"/>
                <w:sz w:val="18"/>
                <w:szCs w:val="18"/>
              </w:rPr>
              <w:t>(mouse)</w:t>
            </w:r>
          </w:p>
        </w:tc>
        <w:tc>
          <w:tcPr>
            <w:tcW w:w="3827" w:type="dxa"/>
          </w:tcPr>
          <w:p w14:paraId="64A33169" w14:textId="1407DF1C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96E7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ATAGGATTGGAGACACGTGG</w:t>
            </w:r>
            <w:bookmarkStart w:id="5" w:name="OLE_LINK37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  <w:bookmarkEnd w:id="5"/>
          </w:p>
        </w:tc>
        <w:tc>
          <w:tcPr>
            <w:tcW w:w="3827" w:type="dxa"/>
          </w:tcPr>
          <w:p w14:paraId="63AB8752" w14:textId="0D06EB80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396E7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GAAGCACTTTGTAGAGCATG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2C47F337" w14:textId="77777777" w:rsidTr="00E02A42">
        <w:trPr>
          <w:trHeight w:val="454"/>
          <w:jc w:val="center"/>
        </w:trPr>
        <w:tc>
          <w:tcPr>
            <w:tcW w:w="1980" w:type="dxa"/>
          </w:tcPr>
          <w:p w14:paraId="245A7D2C" w14:textId="7051DC60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A70CF">
              <w:rPr>
                <w:rFonts w:ascii="Times New Roman" w:hAnsi="Times New Roman" w:cs="Times New Roman"/>
                <w:sz w:val="18"/>
                <w:szCs w:val="18"/>
              </w:rPr>
              <w:t>(mouse)</w:t>
            </w:r>
          </w:p>
        </w:tc>
        <w:tc>
          <w:tcPr>
            <w:tcW w:w="3827" w:type="dxa"/>
          </w:tcPr>
          <w:p w14:paraId="3E80BBBB" w14:textId="5A517D0E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77D7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AACGTGGTGTACAAGGT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6BAECEFF" w14:textId="03375E8D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677D7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TCTTTACCAGGAGAACCAT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7C85CED1" w14:textId="77777777" w:rsidTr="00E02A42">
        <w:trPr>
          <w:trHeight w:val="454"/>
          <w:jc w:val="center"/>
        </w:trPr>
        <w:tc>
          <w:tcPr>
            <w:tcW w:w="1980" w:type="dxa"/>
          </w:tcPr>
          <w:p w14:paraId="02D85312" w14:textId="16A925CE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</w:t>
            </w:r>
            <w:proofErr w:type="spellEnd"/>
            <w:r w:rsidRPr="001A70CF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827" w:type="dxa"/>
          </w:tcPr>
          <w:p w14:paraId="3FF7976E" w14:textId="059D2D23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93684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GTGGCTATTCCTTCGTGACTA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18793227" w14:textId="79D93D67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93684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TCAGGCAGTTCGTAGCTCTT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5E64AD5E" w14:textId="77777777" w:rsidTr="00E02A42">
        <w:trPr>
          <w:trHeight w:val="454"/>
          <w:jc w:val="center"/>
        </w:trPr>
        <w:tc>
          <w:tcPr>
            <w:tcW w:w="1980" w:type="dxa"/>
          </w:tcPr>
          <w:p w14:paraId="59F37D3B" w14:textId="1E158045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c25a32</w:t>
            </w:r>
            <w:r w:rsidRPr="001A70CF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827" w:type="dxa"/>
          </w:tcPr>
          <w:p w14:paraId="6D182F40" w14:textId="39E6A79D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EA1642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CGTAGCAGCAACATACCCGTAT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53D99CE4" w14:textId="60B915FD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EA1642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ACCGATGCCTTCTTTCCTCCA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35336FF4" w14:textId="77777777" w:rsidTr="00E02A42">
        <w:trPr>
          <w:trHeight w:val="454"/>
          <w:jc w:val="center"/>
        </w:trPr>
        <w:tc>
          <w:tcPr>
            <w:tcW w:w="1980" w:type="dxa"/>
          </w:tcPr>
          <w:p w14:paraId="7CFE9337" w14:textId="378D7097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fd2</w:t>
            </w:r>
            <w:r w:rsidRPr="001A70CF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827" w:type="dxa"/>
          </w:tcPr>
          <w:p w14:paraId="4D6295E6" w14:textId="482516FD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6" w:name="OLE_LINK38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bookmarkEnd w:id="6"/>
            <w:r w:rsidRPr="007576F6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CAAGGAAGGAGCAGCGGTCATC</w:t>
            </w:r>
            <w:bookmarkStart w:id="7" w:name="OLE_LINK39"/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  <w:bookmarkEnd w:id="7"/>
          </w:p>
        </w:tc>
        <w:tc>
          <w:tcPr>
            <w:tcW w:w="3827" w:type="dxa"/>
          </w:tcPr>
          <w:p w14:paraId="5A1D6834" w14:textId="51EFC259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7576F6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ACCAGGGACGGGAGTGATATAACC</w:t>
            </w:r>
            <w:r w:rsidRPr="00BD1A8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  <w:tr w:rsidR="00C5040B" w14:paraId="614A92F1" w14:textId="77777777" w:rsidTr="00E02A42">
        <w:trPr>
          <w:trHeight w:val="454"/>
          <w:jc w:val="center"/>
        </w:trPr>
        <w:tc>
          <w:tcPr>
            <w:tcW w:w="1980" w:type="dxa"/>
          </w:tcPr>
          <w:p w14:paraId="4241D8D6" w14:textId="75FFB362" w:rsidR="00C5040B" w:rsidRPr="00A13F14" w:rsidRDefault="00C5040B" w:rsidP="00C5040B">
            <w:pPr>
              <w:jc w:val="center"/>
            </w:pPr>
            <w:r w:rsidRPr="00E645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E645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b1</w:t>
            </w:r>
            <w:r w:rsidRPr="001A70CF"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3827" w:type="dxa"/>
          </w:tcPr>
          <w:p w14:paraId="73285112" w14:textId="6D91BBBF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FC7B0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GATCCTGTCCAAACTAAGG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  <w:tc>
          <w:tcPr>
            <w:tcW w:w="3827" w:type="dxa"/>
          </w:tcPr>
          <w:p w14:paraId="6CBB1CBE" w14:textId="0ADC860D" w:rsidR="00C5040B" w:rsidRPr="00A13F14" w:rsidRDefault="00C5040B" w:rsidP="00C5040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′-</w:t>
            </w:r>
            <w:r w:rsidRPr="00FC7B0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TTTAGCATAGTAGTCCGCT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3′</w:t>
            </w:r>
          </w:p>
        </w:tc>
      </w:tr>
    </w:tbl>
    <w:p w14:paraId="5EE99AF2" w14:textId="77777777" w:rsidR="00D21F04" w:rsidRPr="00785F55" w:rsidRDefault="00D21F04"/>
    <w:sectPr w:rsidR="00D21F04" w:rsidRPr="00785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06193" w14:textId="77777777" w:rsidR="008A67B1" w:rsidRDefault="008A67B1" w:rsidP="00785F55">
      <w:r>
        <w:separator/>
      </w:r>
    </w:p>
  </w:endnote>
  <w:endnote w:type="continuationSeparator" w:id="0">
    <w:p w14:paraId="26EAAB1F" w14:textId="77777777" w:rsidR="008A67B1" w:rsidRDefault="008A67B1" w:rsidP="00785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18EEC" w14:textId="77777777" w:rsidR="008A67B1" w:rsidRDefault="008A67B1" w:rsidP="00785F55">
      <w:r>
        <w:separator/>
      </w:r>
    </w:p>
  </w:footnote>
  <w:footnote w:type="continuationSeparator" w:id="0">
    <w:p w14:paraId="7EE22163" w14:textId="77777777" w:rsidR="008A67B1" w:rsidRDefault="008A67B1" w:rsidP="00785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53"/>
    <w:rsid w:val="00042030"/>
    <w:rsid w:val="00134321"/>
    <w:rsid w:val="00134E62"/>
    <w:rsid w:val="00143651"/>
    <w:rsid w:val="001A70CF"/>
    <w:rsid w:val="001E4707"/>
    <w:rsid w:val="001E51B2"/>
    <w:rsid w:val="003103C9"/>
    <w:rsid w:val="003341BE"/>
    <w:rsid w:val="0034366D"/>
    <w:rsid w:val="003713C9"/>
    <w:rsid w:val="003E6FB8"/>
    <w:rsid w:val="004331A7"/>
    <w:rsid w:val="00535E68"/>
    <w:rsid w:val="00572C06"/>
    <w:rsid w:val="0062303A"/>
    <w:rsid w:val="00785F55"/>
    <w:rsid w:val="008021B7"/>
    <w:rsid w:val="0083343D"/>
    <w:rsid w:val="00892ECE"/>
    <w:rsid w:val="008A67B1"/>
    <w:rsid w:val="00A03C04"/>
    <w:rsid w:val="00A13F14"/>
    <w:rsid w:val="00A74F35"/>
    <w:rsid w:val="00AE23A1"/>
    <w:rsid w:val="00AE3682"/>
    <w:rsid w:val="00C00453"/>
    <w:rsid w:val="00C5040B"/>
    <w:rsid w:val="00C51E6E"/>
    <w:rsid w:val="00C72DFD"/>
    <w:rsid w:val="00CC66A3"/>
    <w:rsid w:val="00D12CC4"/>
    <w:rsid w:val="00D21F04"/>
    <w:rsid w:val="00D36536"/>
    <w:rsid w:val="00D53035"/>
    <w:rsid w:val="00D80C39"/>
    <w:rsid w:val="00E02A42"/>
    <w:rsid w:val="00E0692E"/>
    <w:rsid w:val="00E92B53"/>
    <w:rsid w:val="00F23A3F"/>
    <w:rsid w:val="00F91759"/>
    <w:rsid w:val="00FC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CE354"/>
  <w15:chartTrackingRefBased/>
  <w15:docId w15:val="{065B9888-FD8C-43E8-B8F2-29565A91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F55"/>
    <w:rPr>
      <w:sz w:val="18"/>
      <w:szCs w:val="18"/>
    </w:rPr>
  </w:style>
  <w:style w:type="character" w:customStyle="1" w:styleId="jlqj4b">
    <w:name w:val="jlqj4b"/>
    <w:basedOn w:val="DefaultParagraphFont"/>
    <w:rsid w:val="00785F55"/>
  </w:style>
  <w:style w:type="table" w:styleId="TableGrid">
    <w:name w:val="Table Grid"/>
    <w:basedOn w:val="TableNormal"/>
    <w:uiPriority w:val="39"/>
    <w:rsid w:val="0078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aqian27@163.com</dc:creator>
  <cp:keywords/>
  <dc:description/>
  <cp:lastModifiedBy>Jian Qiu</cp:lastModifiedBy>
  <cp:revision>28</cp:revision>
  <dcterms:created xsi:type="dcterms:W3CDTF">2021-10-16T08:04:00Z</dcterms:created>
  <dcterms:modified xsi:type="dcterms:W3CDTF">2023-02-20T13:09:00Z</dcterms:modified>
</cp:coreProperties>
</file>